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BAB2" w14:textId="0600C6C2" w:rsidR="00250F15" w:rsidRPr="00636724" w:rsidRDefault="007F7594" w:rsidP="00842806">
      <w:pPr>
        <w:jc w:val="both"/>
        <w:rPr>
          <w:rFonts w:ascii="Times New Roman" w:hAnsi="Times New Roman" w:cs="Times New Roman"/>
        </w:rPr>
      </w:pPr>
      <w:bookmarkStart w:id="0" w:name="_Hlk169216100"/>
      <w:r w:rsidRPr="007F7594">
        <w:rPr>
          <w:rFonts w:ascii="Times New Roman" w:hAnsi="Times New Roman" w:cs="Times New Roman"/>
          <w:iCs/>
          <w:kern w:val="0"/>
          <w14:ligatures w14:val="none"/>
        </w:rPr>
        <w:t>S</w:t>
      </w:r>
      <w:r w:rsidR="00B67BBA">
        <w:rPr>
          <w:rFonts w:ascii="Times New Roman" w:hAnsi="Times New Roman" w:cs="Times New Roman"/>
          <w:iCs/>
          <w:kern w:val="0"/>
          <w14:ligatures w14:val="none"/>
        </w:rPr>
        <w:t>2</w:t>
      </w:r>
      <w:r w:rsidRPr="007F7594">
        <w:rPr>
          <w:rFonts w:ascii="Times New Roman" w:hAnsi="Times New Roman" w:cs="Times New Roman"/>
          <w:iCs/>
          <w:kern w:val="0"/>
          <w14:ligatures w14:val="none"/>
        </w:rPr>
        <w:t xml:space="preserve"> Table</w:t>
      </w:r>
      <w:r w:rsidR="000C7AC9" w:rsidRPr="00636724">
        <w:rPr>
          <w:rFonts w:ascii="Times New Roman" w:hAnsi="Times New Roman" w:cs="Times New Roman"/>
          <w:kern w:val="0"/>
          <w14:ligatures w14:val="none"/>
        </w:rPr>
        <w:t xml:space="preserve">: The frequency distribution of </w:t>
      </w:r>
      <w:r w:rsidR="000C7AC9" w:rsidRPr="00636724">
        <w:rPr>
          <w:rFonts w:ascii="Times New Roman" w:hAnsi="Times New Roman" w:cs="Times New Roman"/>
          <w:bCs/>
          <w:kern w:val="0"/>
          <w14:ligatures w14:val="none"/>
        </w:rPr>
        <w:t>low (&lt;8) ANC visits</w:t>
      </w:r>
      <w:r w:rsidR="000C7AC9" w:rsidRPr="00636724">
        <w:rPr>
          <w:rFonts w:ascii="Times New Roman" w:hAnsi="Times New Roman" w:cs="Times New Roman"/>
          <w:b/>
          <w:kern w:val="0"/>
          <w14:ligatures w14:val="none"/>
        </w:rPr>
        <w:t xml:space="preserve"> </w:t>
      </w:r>
      <w:r w:rsidR="000C7AC9" w:rsidRPr="00636724">
        <w:rPr>
          <w:rFonts w:ascii="Times New Roman" w:hAnsi="Times New Roman" w:cs="Times New Roman"/>
          <w:kern w:val="0"/>
          <w14:ligatures w14:val="none"/>
        </w:rPr>
        <w:t xml:space="preserve">by </w:t>
      </w:r>
      <w:r w:rsidR="00B3580A" w:rsidRPr="00636724">
        <w:rPr>
          <w:rFonts w:ascii="Times New Roman" w:hAnsi="Times New Roman" w:cs="Times New Roman"/>
          <w:kern w:val="0"/>
          <w14:ligatures w14:val="none"/>
        </w:rPr>
        <w:t>timing of first</w:t>
      </w:r>
      <w:r w:rsidR="000C7AC9" w:rsidRPr="00636724">
        <w:rPr>
          <w:rFonts w:ascii="Times New Roman" w:hAnsi="Times New Roman" w:cs="Times New Roman"/>
          <w:kern w:val="0"/>
          <w14:ligatures w14:val="none"/>
        </w:rPr>
        <w:t xml:space="preserve"> ANC visits.</w:t>
      </w:r>
      <w:bookmarkEnd w:id="0"/>
    </w:p>
    <w:tbl>
      <w:tblPr>
        <w:tblStyle w:val="TableGrid"/>
        <w:tblW w:w="9852" w:type="dxa"/>
        <w:tblLook w:val="0000" w:firstRow="0" w:lastRow="0" w:firstColumn="0" w:lastColumn="0" w:noHBand="0" w:noVBand="0"/>
      </w:tblPr>
      <w:tblGrid>
        <w:gridCol w:w="2001"/>
        <w:gridCol w:w="1174"/>
        <w:gridCol w:w="2731"/>
        <w:gridCol w:w="1215"/>
        <w:gridCol w:w="2731"/>
      </w:tblGrid>
      <w:tr w:rsidR="00250F15" w:rsidRPr="00636724" w14:paraId="0F7B58B3" w14:textId="77777777" w:rsidTr="005732E3">
        <w:trPr>
          <w:trHeight w:val="33"/>
        </w:trPr>
        <w:tc>
          <w:tcPr>
            <w:tcW w:w="0" w:type="auto"/>
            <w:vMerge w:val="restart"/>
          </w:tcPr>
          <w:p w14:paraId="27512C3F" w14:textId="77777777" w:rsidR="00250F15" w:rsidRPr="00636724" w:rsidRDefault="00250F15" w:rsidP="005732E3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91231438"/>
          </w:p>
          <w:p w14:paraId="701B3F3B" w14:textId="77777777" w:rsidR="00250F15" w:rsidRPr="00636724" w:rsidRDefault="00250F15" w:rsidP="005732E3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2"/>
          </w:tcPr>
          <w:p w14:paraId="6055AC2C" w14:textId="3ED63E32" w:rsidR="00250F15" w:rsidRPr="00636724" w:rsidRDefault="00250F15" w:rsidP="005732E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1D1206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0" w:type="auto"/>
            <w:gridSpan w:val="2"/>
          </w:tcPr>
          <w:p w14:paraId="51BB09FF" w14:textId="7BE2DC68" w:rsidR="00250F15" w:rsidRPr="00636724" w:rsidRDefault="00250F15" w:rsidP="005732E3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BDHS 20</w:t>
            </w:r>
            <w:r w:rsidR="001D1206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1D1206">
              <w:rPr>
                <w:rFonts w:ascii="Times New Roman" w:hAnsi="Times New Roman" w:cs="Times New Roman"/>
                <w:b/>
                <w:sz w:val="18"/>
                <w:szCs w:val="18"/>
              </w:rPr>
              <w:t>-18</w:t>
            </w:r>
          </w:p>
        </w:tc>
      </w:tr>
      <w:tr w:rsidR="001D1206" w:rsidRPr="00636724" w14:paraId="717A15D6" w14:textId="77777777" w:rsidTr="00617570">
        <w:trPr>
          <w:trHeight w:val="31"/>
        </w:trPr>
        <w:tc>
          <w:tcPr>
            <w:tcW w:w="0" w:type="auto"/>
            <w:vMerge/>
          </w:tcPr>
          <w:p w14:paraId="0A06956F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2EEB8" w14:textId="77777777" w:rsidR="001D1206" w:rsidRPr="00636724" w:rsidRDefault="001D1206" w:rsidP="001D1206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otal sample,</w:t>
            </w:r>
          </w:p>
          <w:p w14:paraId="37BCAFB4" w14:textId="267CEF6C" w:rsidR="001D1206" w:rsidRPr="00636724" w:rsidRDefault="001D1206" w:rsidP="001D120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N = 2,949</w:t>
            </w:r>
          </w:p>
        </w:tc>
        <w:tc>
          <w:tcPr>
            <w:tcW w:w="0" w:type="auto"/>
          </w:tcPr>
          <w:p w14:paraId="0CE0D377" w14:textId="121C931E" w:rsidR="001A71DE" w:rsidRPr="001A71DE" w:rsidRDefault="009409BC" w:rsidP="001A71D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9B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(%) of women with </w:t>
            </w:r>
            <w:r w:rsidR="001A71DE"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w (&lt; </w:t>
            </w:r>
            <w:r w:rsidR="001A71DE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="001A71DE"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>) ANC</w:t>
            </w:r>
          </w:p>
          <w:p w14:paraId="0168EBEE" w14:textId="281D291D" w:rsidR="001D1206" w:rsidRPr="00636724" w:rsidRDefault="001A71DE" w:rsidP="001A71D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</w:p>
        </w:tc>
        <w:tc>
          <w:tcPr>
            <w:tcW w:w="0" w:type="auto"/>
            <w:vAlign w:val="center"/>
          </w:tcPr>
          <w:p w14:paraId="5E751992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otal sample,</w:t>
            </w:r>
          </w:p>
          <w:p w14:paraId="1110E21D" w14:textId="4D62EBFA" w:rsidR="001D1206" w:rsidRPr="00636724" w:rsidRDefault="001D1206" w:rsidP="001D120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N = 4,588 (%)</w:t>
            </w:r>
          </w:p>
        </w:tc>
        <w:tc>
          <w:tcPr>
            <w:tcW w:w="0" w:type="auto"/>
          </w:tcPr>
          <w:p w14:paraId="0A88C9DD" w14:textId="77777777" w:rsidR="001A71DE" w:rsidRPr="001A71DE" w:rsidRDefault="009409BC" w:rsidP="001A71D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9B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(%) of women with </w:t>
            </w:r>
            <w:r w:rsidR="001A71DE"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w (&lt; </w:t>
            </w:r>
            <w:r w:rsidR="001A71DE"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="001A71DE"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>) ANC</w:t>
            </w:r>
          </w:p>
          <w:p w14:paraId="4FBF1AF5" w14:textId="3CB4E200" w:rsidR="001D1206" w:rsidRPr="00636724" w:rsidRDefault="001A71DE" w:rsidP="001A71D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1DE">
              <w:rPr>
                <w:rFonts w:ascii="Times New Roman" w:hAnsi="Times New Roman" w:cs="Times New Roman"/>
                <w:b/>
                <w:sz w:val="18"/>
                <w:szCs w:val="18"/>
              </w:rPr>
              <w:t>visits</w:t>
            </w:r>
          </w:p>
        </w:tc>
      </w:tr>
      <w:tr w:rsidR="001D1206" w:rsidRPr="00636724" w14:paraId="131236E4" w14:textId="77777777" w:rsidTr="005732E3">
        <w:trPr>
          <w:trHeight w:val="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9964" w14:textId="1EEDC2A6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sz w:val="18"/>
                <w:szCs w:val="18"/>
              </w:rPr>
              <w:t>Timing of first ANC vis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8BD7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A69FC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A8D7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EDBC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1206" w:rsidRPr="00636724" w14:paraId="3BC573B4" w14:textId="77777777" w:rsidTr="005732E3">
        <w:trPr>
          <w:trHeight w:val="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08A64" w14:textId="22511221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Not 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F5B2" w14:textId="4AF91D80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193 (4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7F90" w14:textId="234C3880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000 (8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17F3E" w14:textId="0C39A639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851 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55C1" w14:textId="1EA7F80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403 (75.8)</w:t>
            </w:r>
          </w:p>
        </w:tc>
      </w:tr>
      <w:tr w:rsidR="001D1206" w:rsidRPr="00636724" w14:paraId="6B192C93" w14:textId="77777777" w:rsidTr="005732E3">
        <w:trPr>
          <w:trHeight w:val="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88C6" w14:textId="77777777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    L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D93D" w14:textId="7A704309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756 (5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D3AD" w14:textId="0DE54936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,735 (9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781" w14:textId="1A2EF3D2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737 (5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F0E4" w14:textId="10345FD9" w:rsidR="001D1206" w:rsidRPr="00636724" w:rsidRDefault="001D1206" w:rsidP="001D120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,632 (96.2)</w:t>
            </w:r>
          </w:p>
        </w:tc>
      </w:tr>
      <w:bookmarkEnd w:id="1"/>
    </w:tbl>
    <w:p w14:paraId="6BC43BC3" w14:textId="02AC4BEF" w:rsidR="00250F15" w:rsidRDefault="00250F15">
      <w:pPr>
        <w:rPr>
          <w:rFonts w:ascii="Times New Roman" w:hAnsi="Times New Roman" w:cs="Times New Roman"/>
        </w:rPr>
      </w:pPr>
    </w:p>
    <w:p w14:paraId="26E9B2F8" w14:textId="77777777" w:rsidR="001D1206" w:rsidRPr="00636724" w:rsidRDefault="001D1206">
      <w:pPr>
        <w:rPr>
          <w:rFonts w:ascii="Times New Roman" w:hAnsi="Times New Roman" w:cs="Times New Roman"/>
        </w:rPr>
      </w:pPr>
    </w:p>
    <w:sectPr w:rsidR="001D1206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E210F" w14:textId="77777777" w:rsidR="00634B3F" w:rsidRDefault="00634B3F" w:rsidP="00C836DA">
      <w:pPr>
        <w:spacing w:after="0" w:line="240" w:lineRule="auto"/>
      </w:pPr>
      <w:r>
        <w:separator/>
      </w:r>
    </w:p>
  </w:endnote>
  <w:endnote w:type="continuationSeparator" w:id="0">
    <w:p w14:paraId="3082DA24" w14:textId="77777777" w:rsidR="00634B3F" w:rsidRDefault="00634B3F" w:rsidP="00C836DA">
      <w:pPr>
        <w:spacing w:after="0" w:line="240" w:lineRule="auto"/>
      </w:pPr>
      <w:r>
        <w:continuationSeparator/>
      </w:r>
    </w:p>
  </w:endnote>
  <w:endnote w:type="continuationNotice" w:id="1">
    <w:p w14:paraId="7BD68E82" w14:textId="77777777" w:rsidR="00634B3F" w:rsidRDefault="00634B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52C0" w14:textId="77777777" w:rsidR="00634B3F" w:rsidRDefault="00634B3F" w:rsidP="00C836DA">
      <w:pPr>
        <w:spacing w:after="0" w:line="240" w:lineRule="auto"/>
      </w:pPr>
      <w:r>
        <w:separator/>
      </w:r>
    </w:p>
  </w:footnote>
  <w:footnote w:type="continuationSeparator" w:id="0">
    <w:p w14:paraId="4AF23002" w14:textId="77777777" w:rsidR="00634B3F" w:rsidRDefault="00634B3F" w:rsidP="00C836DA">
      <w:pPr>
        <w:spacing w:after="0" w:line="240" w:lineRule="auto"/>
      </w:pPr>
      <w:r>
        <w:continuationSeparator/>
      </w:r>
    </w:p>
  </w:footnote>
  <w:footnote w:type="continuationNotice" w:id="1">
    <w:p w14:paraId="5B8083AE" w14:textId="77777777" w:rsidR="00634B3F" w:rsidRDefault="00634B3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A71DE"/>
    <w:rsid w:val="001B0092"/>
    <w:rsid w:val="001D1206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77F65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4B3F"/>
    <w:rsid w:val="00636724"/>
    <w:rsid w:val="00643698"/>
    <w:rsid w:val="0065012E"/>
    <w:rsid w:val="00672CCE"/>
    <w:rsid w:val="00687FC2"/>
    <w:rsid w:val="0069429D"/>
    <w:rsid w:val="006B253B"/>
    <w:rsid w:val="006C06F6"/>
    <w:rsid w:val="006D14C3"/>
    <w:rsid w:val="006E639C"/>
    <w:rsid w:val="00736300"/>
    <w:rsid w:val="00742159"/>
    <w:rsid w:val="00767A4E"/>
    <w:rsid w:val="007D7974"/>
    <w:rsid w:val="007E46C7"/>
    <w:rsid w:val="007F7594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409BC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67BBA"/>
    <w:rsid w:val="00B804FB"/>
    <w:rsid w:val="00B85966"/>
    <w:rsid w:val="00B86B2C"/>
    <w:rsid w:val="00BF7202"/>
    <w:rsid w:val="00C12FFF"/>
    <w:rsid w:val="00C34582"/>
    <w:rsid w:val="00C57D74"/>
    <w:rsid w:val="00C836DA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13A44"/>
    <w:rsid w:val="00E40DC1"/>
    <w:rsid w:val="00E57615"/>
    <w:rsid w:val="00E6455A"/>
    <w:rsid w:val="00EA12C1"/>
    <w:rsid w:val="00EC12BA"/>
    <w:rsid w:val="00ED017B"/>
    <w:rsid w:val="00EF06B2"/>
    <w:rsid w:val="00EF68C9"/>
    <w:rsid w:val="00F45BBB"/>
    <w:rsid w:val="00F64131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DE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5</cp:revision>
  <dcterms:created xsi:type="dcterms:W3CDTF">2024-07-13T04:11:00Z</dcterms:created>
  <dcterms:modified xsi:type="dcterms:W3CDTF">2025-02-23T16:40:00Z</dcterms:modified>
</cp:coreProperties>
</file>